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7BE5B" w14:textId="293C03AA" w:rsidR="00D31685" w:rsidRPr="00DE32E2" w:rsidRDefault="00D111C8" w:rsidP="00D31685">
      <w:pPr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 w14:paraId="65738EE8" w14:textId="1968EE11" w:rsidR="00D111C8" w:rsidRDefault="00D111C8" w:rsidP="00D31685">
      <w:r>
        <w:t>ACTIVE, RESERVE AND NOT SAMPLED HOUSEHOLDS</w:t>
      </w:r>
    </w:p>
    <w:p w14:paraId="31D4A5D0" w14:textId="327A8D33" w:rsidR="00D111C8" w:rsidRDefault="00D111C8" w:rsidP="00D31685">
      <w:r>
        <w:rPr>
          <w:rFonts w:ascii="Times New Roman" w:hAnsi="Times New Roman" w:cs="Times New Roman"/>
          <w:sz w:val="24"/>
          <w:szCs w:val="24"/>
        </w:rPr>
        <w:t xml:space="preserve">All but one community had at least 3125 households identified via the 2013 household census to fill the requirements of the active sampling list containing 3125 households.  </w:t>
      </w:r>
      <w:r w:rsidRPr="00615044">
        <w:rPr>
          <w:rFonts w:ascii="Times New Roman" w:hAnsi="Times New Roman" w:cs="Times New Roman"/>
          <w:sz w:val="24"/>
          <w:szCs w:val="24"/>
        </w:rPr>
        <w:t>One community (#21) only had 2904 potential households and a decision was made to sample 1875 as the active list and 617 as the reserve li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7ACEC0F" w14:textId="77777777" w:rsidR="00D111C8" w:rsidRDefault="00D111C8" w:rsidP="00D31685"/>
    <w:p w14:paraId="46CE58CA" w14:textId="1D3E3CBD" w:rsidR="00D31685" w:rsidRDefault="00D31685" w:rsidP="00D31685">
      <w:r>
        <w:t>CONSTRUCTION OF POST-STRATIFICATION WEIGHTS</w:t>
      </w:r>
    </w:p>
    <w:p w14:paraId="75310BE8" w14:textId="77777777" w:rsidR="00D31685" w:rsidRDefault="00D31685" w:rsidP="00D31685">
      <w:r>
        <w:t xml:space="preserve">To obtain the final weigh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hij_PS</m:t>
            </m:r>
          </m:sub>
        </m:sSub>
      </m:oMath>
      <w:r>
        <w:t xml:space="preserve"> used in this re-analysis, t</w:t>
      </w:r>
      <w:r w:rsidRPr="005236E1">
        <w:t xml:space="preserve">he base design weigh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hij</m:t>
            </m:r>
          </m:sub>
        </m:sSub>
      </m:oMath>
      <w:r w:rsidRPr="005236E1">
        <w:t xml:space="preserve"> are multiplied by</w:t>
      </w:r>
      <w:r>
        <w:t xml:space="preserve"> </w:t>
      </w:r>
      <w:r w:rsidRPr="005236E1">
        <w:t>poststratification weights</w:t>
      </w:r>
      <w:r>
        <w:t>.</w:t>
      </w:r>
    </w:p>
    <w:p w14:paraId="75A2C1E8" w14:textId="77777777" w:rsidR="00D31685" w:rsidRPr="005236E1" w:rsidRDefault="00D31685" w:rsidP="00D31685">
      <w:r>
        <w:t xml:space="preserve">The post-stratification weights are constructed as the ratio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t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kt</m:t>
            </m:r>
          </m:sub>
        </m:sSub>
      </m:oMath>
      <w:r>
        <w:t xml:space="preserve">.  Using both the Round 3 Intervention Data and the baseline HIV status among the enrolled participants, </w:t>
      </w:r>
      <w:r w:rsidRPr="005236E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kt</m:t>
            </m:r>
          </m:sub>
        </m:sSub>
      </m:oMath>
      <w:r w:rsidRPr="005236E1">
        <w:t xml:space="preserve"> is the proportion of the people living without HIV in the </w:t>
      </w:r>
      <w:r w:rsidRPr="005236E1">
        <w:rPr>
          <w:i/>
          <w:iCs/>
        </w:rPr>
        <w:t>k</w:t>
      </w:r>
      <w:r w:rsidRPr="005236E1">
        <w:rPr>
          <w:i/>
          <w:iCs/>
          <w:vertAlign w:val="superscript"/>
        </w:rPr>
        <w:t>th</w:t>
      </w:r>
      <w:r w:rsidRPr="005236E1">
        <w:t xml:space="preserve"> age-sex strata in triplet </w:t>
      </w:r>
      <w:r w:rsidRPr="005236E1">
        <w:rPr>
          <w:i/>
          <w:iCs/>
        </w:rPr>
        <w:t>t</w:t>
      </w:r>
      <w:r>
        <w:t>.  We estimate</w:t>
      </w:r>
      <w:r w:rsidRPr="005236E1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p</m:t>
                </m:r>
              </m:e>
            </m:acc>
          </m:e>
          <m:sub>
            <m:r>
              <w:rPr>
                <w:rFonts w:ascii="Cambria Math" w:hAnsi="Cambria Math"/>
              </w:rPr>
              <m:t>kt</m:t>
            </m:r>
          </m:sub>
        </m:sSub>
      </m:oMath>
      <w:r w:rsidRPr="005236E1">
        <w:t xml:space="preserve"> </w:t>
      </w:r>
      <w:r>
        <w:t>a</w:t>
      </w:r>
      <w:r w:rsidRPr="005236E1">
        <w:t xml:space="preserve">s the sum of the base design weights for the PC0-enrolled people living without HIV in the </w:t>
      </w:r>
      <w:r w:rsidRPr="005236E1">
        <w:rPr>
          <w:i/>
          <w:iCs/>
        </w:rPr>
        <w:t>k</w:t>
      </w:r>
      <w:r w:rsidRPr="005236E1">
        <w:rPr>
          <w:i/>
          <w:iCs/>
          <w:vertAlign w:val="superscript"/>
        </w:rPr>
        <w:t>th</w:t>
      </w:r>
      <w:r w:rsidRPr="005236E1">
        <w:t xml:space="preserve"> age-sex strata in triplet </w:t>
      </w:r>
      <w:r w:rsidRPr="005236E1">
        <w:rPr>
          <w:i/>
          <w:iCs/>
        </w:rPr>
        <w:t>t</w:t>
      </w:r>
      <w:r w:rsidRPr="005236E1">
        <w:t xml:space="preserve"> divided by the sum of the weights of those in triplet </w:t>
      </w:r>
      <w:r w:rsidRPr="005236E1">
        <w:rPr>
          <w:i/>
          <w:iCs/>
        </w:rPr>
        <w:t>t</w:t>
      </w:r>
      <w:r w:rsidRPr="005236E1">
        <w:t>.</w:t>
      </w:r>
      <w:r>
        <w:t xml:space="preserve">  Thus,</w:t>
      </w:r>
    </w:p>
    <w:p w14:paraId="7FF5E095" w14:textId="77777777" w:rsidR="00D31685" w:rsidRDefault="000226DF" w:rsidP="00D31685">
      <w:pPr>
        <w:rPr>
          <w:rFonts w:cstheme="minorHAnsi"/>
          <w:i/>
        </w:rPr>
      </w:pPr>
      <m:oMathPara>
        <m:oMath>
          <m:sSub>
            <m:sSubPr>
              <m:ctrlPr>
                <w:rPr>
                  <w:rFonts w:ascii="Cambria Math" w:hAnsi="Cambria Math" w:cstheme="minorHAnsi"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 w:cstheme="minorHAnsi"/>
                </w:rPr>
                <m:t>w</m:t>
              </m:r>
            </m:e>
            <m:sub>
              <w:proofErr w:type="spellStart"/>
              <m:r>
                <m:rPr>
                  <m:nor/>
                </m:rPr>
                <w:rPr>
                  <w:rFonts w:ascii="Cambria Math" w:hAnsi="Cambria Math" w:cstheme="minorHAnsi"/>
                </w:rPr>
                <m:t>hij_PS</m:t>
              </m:r>
              <w:proofErr w:type="spellEnd"/>
            </m:sub>
          </m:sSub>
          <m:r>
            <m:rPr>
              <m:nor/>
            </m:rPr>
            <w:rPr>
              <w:rFonts w:ascii="Cambria Math" w:cstheme="minorHAnsi"/>
            </w:rPr>
            <m:t xml:space="preserve"> </m:t>
          </m:r>
          <m:r>
            <m:rPr>
              <m:nor/>
            </m:rP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nor/>
                </m:rPr>
                <w:rPr>
                  <w:rFonts w:ascii="Cambria Math" w:hAnsi="Cambria Math"/>
                </w:rPr>
                <m:t xml:space="preserve"> w</m:t>
              </m:r>
            </m:e>
            <m:sub>
              <w:proofErr w:type="spellStart"/>
              <m:r>
                <m:rPr>
                  <m:nor/>
                </m:rPr>
                <w:rPr>
                  <w:rFonts w:ascii="Cambria Math" w:hAnsi="Cambria Math"/>
                </w:rPr>
                <m:t>hij</m:t>
              </m:r>
              <w:proofErr w:type="spellEnd"/>
            </m:sub>
          </m:sSub>
          <m:r>
            <m:rPr>
              <m:nor/>
            </m:rPr>
            <w:rPr>
              <w:rFonts w:ascii="Cambria Math" w:hAnsi="Cambria Math" w:cstheme="minorHAnsi"/>
            </w:rPr>
            <m:t xml:space="preserve"> ×</m:t>
          </m:r>
          <m:r>
            <m:rPr>
              <m:nor/>
            </m:rPr>
            <w:rPr>
              <w:rFonts w:ascii="Cambria Math" w:cstheme="minorHAnsi"/>
            </w:rPr>
            <m:t xml:space="preserve">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cstheme="minorHAnsi"/>
                    </w:rPr>
                    <m:t>p</m:t>
                  </m:r>
                </m:e>
                <m:sub>
                  <m:r>
                    <m:rPr>
                      <m:nor/>
                    </m:rPr>
                    <w:rPr>
                      <w:rFonts w:ascii="Cambria Math" w:cstheme="minorHAnsi"/>
                    </w:rPr>
                    <m:t>k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Cambria Math" w:cstheme="minorHAnsi"/>
                        </w:rPr>
                        <m:t>p</m:t>
                      </m:r>
                    </m:e>
                  </m:acc>
                </m:e>
                <m:sub>
                  <m:r>
                    <m:rPr>
                      <m:nor/>
                    </m:rPr>
                    <w:rPr>
                      <w:rFonts w:ascii="Cambria Math" w:cstheme="minorHAnsi"/>
                    </w:rPr>
                    <m:t>kt</m:t>
                  </m:r>
                </m:sub>
              </m:sSub>
            </m:den>
          </m:f>
        </m:oMath>
      </m:oMathPara>
    </w:p>
    <w:p w14:paraId="16B5A559" w14:textId="77777777" w:rsidR="00D31685" w:rsidRDefault="00D31685" w:rsidP="00D31685"/>
    <w:p w14:paraId="51950C7D" w14:textId="77777777" w:rsidR="00D31685" w:rsidRDefault="00D31685" w:rsidP="00D31685"/>
    <w:p w14:paraId="5E0D0A59" w14:textId="77777777" w:rsidR="00D31685" w:rsidRDefault="00D31685" w:rsidP="00D31685"/>
    <w:p w14:paraId="3552EA99" w14:textId="77777777" w:rsidR="00D31685" w:rsidRDefault="00D31685" w:rsidP="00D31685"/>
    <w:p w14:paraId="48FEC97F" w14:textId="77777777" w:rsidR="00D31685" w:rsidRDefault="00D31685" w:rsidP="00D31685"/>
    <w:p w14:paraId="7184E5C6" w14:textId="77777777" w:rsidR="00D31685" w:rsidRDefault="00D31685" w:rsidP="00D31685"/>
    <w:p w14:paraId="126FD891" w14:textId="77777777" w:rsidR="00D31685" w:rsidRDefault="00D31685" w:rsidP="00D31685"/>
    <w:p w14:paraId="67D3DB0F" w14:textId="77777777" w:rsidR="00D31685" w:rsidRDefault="00D31685" w:rsidP="00D31685"/>
    <w:p w14:paraId="4587CAFB" w14:textId="77777777" w:rsidR="00D31685" w:rsidRDefault="00D31685" w:rsidP="00D31685"/>
    <w:p w14:paraId="0582D4AE" w14:textId="77777777" w:rsidR="00D31685" w:rsidRDefault="00D31685" w:rsidP="00D31685"/>
    <w:p w14:paraId="0725D45B" w14:textId="77777777" w:rsidR="00D31685" w:rsidRDefault="00D31685" w:rsidP="00D31685"/>
    <w:p w14:paraId="515062ED" w14:textId="77777777" w:rsidR="00D31685" w:rsidRDefault="00D31685" w:rsidP="00D31685"/>
    <w:p w14:paraId="13EFFCF6" w14:textId="77777777" w:rsidR="00D31685" w:rsidRDefault="00D31685" w:rsidP="00D31685"/>
    <w:p w14:paraId="78C81B31" w14:textId="77777777" w:rsidR="00D31685" w:rsidRDefault="00D31685" w:rsidP="00D31685"/>
    <w:p w14:paraId="173CD5F2" w14:textId="77777777" w:rsidR="00D31685" w:rsidRDefault="00D31685" w:rsidP="00D31685"/>
    <w:p w14:paraId="13E856D2" w14:textId="77777777" w:rsidR="00D31685" w:rsidRDefault="00D31685" w:rsidP="00D31685">
      <w:r>
        <w:t>Supplemental Figure 1: Age-sex proportions among PC0-enrolled cohort living without HIV, by community.</w:t>
      </w:r>
    </w:p>
    <w:p w14:paraId="535768B7" w14:textId="77777777" w:rsidR="00D31685" w:rsidRDefault="00D31685" w:rsidP="00D31685">
      <w:r w:rsidRPr="00A83F9E">
        <w:rPr>
          <w:noProof/>
        </w:rPr>
        <w:drawing>
          <wp:inline distT="0" distB="0" distL="0" distR="0" wp14:anchorId="35DED520" wp14:editId="40A2EDBD">
            <wp:extent cx="6042991" cy="5450133"/>
            <wp:effectExtent l="0" t="0" r="0" b="0"/>
            <wp:docPr id="1945550564" name="Picture 1" descr="A graph of different age gro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550564" name="Picture 1" descr="A graph of different age group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66753" cy="5471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917AF" w14:textId="77777777" w:rsidR="00D31685" w:rsidRDefault="00D31685" w:rsidP="00D31685"/>
    <w:p w14:paraId="03EE814D" w14:textId="77777777" w:rsidR="00D31685" w:rsidRDefault="00D31685" w:rsidP="00D31685"/>
    <w:p w14:paraId="6FE30996" w14:textId="77777777" w:rsidR="00D31685" w:rsidRDefault="00D31685" w:rsidP="00D31685"/>
    <w:p w14:paraId="73F3BC8B" w14:textId="77777777" w:rsidR="00D31685" w:rsidRDefault="00D31685" w:rsidP="00D31685"/>
    <w:p w14:paraId="689526D7" w14:textId="77777777" w:rsidR="00D31685" w:rsidRDefault="00D31685" w:rsidP="00D31685"/>
    <w:p w14:paraId="3CFFFA2B" w14:textId="77777777" w:rsidR="00D31685" w:rsidRDefault="00D31685" w:rsidP="00D31685"/>
    <w:p w14:paraId="432D2B52" w14:textId="77777777" w:rsidR="00D31685" w:rsidRDefault="00D31685" w:rsidP="00D31685"/>
    <w:p w14:paraId="36E3D19D" w14:textId="77777777" w:rsidR="00D31685" w:rsidRDefault="00D31685" w:rsidP="00D31685"/>
    <w:p w14:paraId="5CED524B" w14:textId="77777777" w:rsidR="00D31685" w:rsidRDefault="00D31685" w:rsidP="00D31685">
      <w:r>
        <w:t>Supplemental Figure 2: Weighted Age-sex proportions among PC0-enrolled cohort living without HIV, by community.</w:t>
      </w:r>
    </w:p>
    <w:p w14:paraId="177AF46B" w14:textId="77777777" w:rsidR="00D31685" w:rsidRDefault="00D31685" w:rsidP="00D31685">
      <w:r w:rsidRPr="00FF3D1E">
        <w:rPr>
          <w:noProof/>
        </w:rPr>
        <w:drawing>
          <wp:inline distT="0" distB="0" distL="0" distR="0" wp14:anchorId="45873F94" wp14:editId="709EFB63">
            <wp:extent cx="6000273" cy="5181600"/>
            <wp:effectExtent l="0" t="0" r="635" b="0"/>
            <wp:docPr id="1491594944" name="Picture 1" descr="A graph of different age gro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594944" name="Picture 1" descr="A graph of different age group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08450" cy="5188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F794C" w14:textId="77777777" w:rsidR="00D31685" w:rsidRDefault="00D31685" w:rsidP="00D31685"/>
    <w:p w14:paraId="7DDD3CEF" w14:textId="77777777" w:rsidR="00D31685" w:rsidRDefault="00D31685" w:rsidP="00D31685"/>
    <w:p w14:paraId="2B77A558" w14:textId="77777777" w:rsidR="00D31685" w:rsidRDefault="00D31685" w:rsidP="00D31685"/>
    <w:p w14:paraId="280EF903" w14:textId="77777777" w:rsidR="00D31685" w:rsidRDefault="00D31685" w:rsidP="00D31685"/>
    <w:p w14:paraId="6173ABF9" w14:textId="77777777" w:rsidR="00D31685" w:rsidRDefault="00D31685" w:rsidP="00D31685"/>
    <w:p w14:paraId="2D995F07" w14:textId="77777777" w:rsidR="00D31685" w:rsidRDefault="00D31685" w:rsidP="00D31685"/>
    <w:p w14:paraId="6FDF54C6" w14:textId="77777777" w:rsidR="00D31685" w:rsidRDefault="00D31685" w:rsidP="00D31685"/>
    <w:p w14:paraId="65C429D6" w14:textId="77777777" w:rsidR="00D31685" w:rsidRDefault="00D31685" w:rsidP="00D31685"/>
    <w:p w14:paraId="3185E4F7" w14:textId="77777777" w:rsidR="00D31685" w:rsidRDefault="00D31685" w:rsidP="00D31685"/>
    <w:p w14:paraId="78AD929F" w14:textId="77777777" w:rsidR="00D31685" w:rsidRDefault="00D31685" w:rsidP="00D31685">
      <w:r>
        <w:t>Supplemental Figure 3: Average weights for age-sex groups among PC0-enrolled cohort living without HIV, by community.</w:t>
      </w:r>
    </w:p>
    <w:p w14:paraId="60376BBA" w14:textId="706E71C6" w:rsidR="00D31685" w:rsidRDefault="00D31685">
      <w:r w:rsidRPr="00FF3D1E">
        <w:rPr>
          <w:noProof/>
        </w:rPr>
        <w:drawing>
          <wp:inline distT="0" distB="0" distL="0" distR="0" wp14:anchorId="580FA281" wp14:editId="685D50E6">
            <wp:extent cx="5943600" cy="4938451"/>
            <wp:effectExtent l="0" t="0" r="0" b="0"/>
            <wp:docPr id="1802646921" name="Picture 1" descr="A graph of different age gro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646921" name="Picture 1" descr="A graph of different age group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38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685"/>
    <w:rsid w:val="000226DF"/>
    <w:rsid w:val="005A4807"/>
    <w:rsid w:val="00D111C8"/>
    <w:rsid w:val="00D31685"/>
    <w:rsid w:val="00E9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B669"/>
  <w15:chartTrackingRefBased/>
  <w15:docId w15:val="{AF9753E1-951A-4FF9-B1A6-550769D2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685"/>
    <w:pPr>
      <w:spacing w:line="252" w:lineRule="auto"/>
      <w:jc w:val="both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68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68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685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685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685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685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685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685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685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68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1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685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1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685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1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685"/>
    <w:pPr>
      <w:spacing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1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6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land, Timothy M</dc:creator>
  <cp:keywords/>
  <dc:description/>
  <cp:lastModifiedBy>Skalland, Timothy M</cp:lastModifiedBy>
  <cp:revision>3</cp:revision>
  <dcterms:created xsi:type="dcterms:W3CDTF">2024-10-17T23:31:00Z</dcterms:created>
  <dcterms:modified xsi:type="dcterms:W3CDTF">2024-12-16T17:22:00Z</dcterms:modified>
</cp:coreProperties>
</file>